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earch strategies</w:t>
      </w:r>
    </w:p>
    <w:tbl>
      <w:tblPr>
        <w:tblStyle w:val="25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0931"/>
        <w:gridCol w:w="1325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3948" w:type="dxa"/>
            <w:gridSpan w:val="3"/>
            <w:tcBorders>
              <w:bottom w:val="single" w:color="000000" w:themeColor="text1" w:sz="4" w:space="0"/>
            </w:tcBorders>
            <w:shd w:val="clear" w:color="auto" w:fill="DEEAF6" w:themeFill="accent5" w:themeFillTint="33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692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0931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ressive Disorder, Major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[Mesh]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8,97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((((((((((((Major Depressive Disorders[Title/Abstract]) OR (Major Depressive Disorder[Title/Abstract])) OR (Paraphrenia, Involutional[Title/Abstract])) OR (Involutional Paraphrenia[Title/Abstract])) OR (Involutional Paraphrenias[Title/Abstract])) OR (Paraphrenias, Involutional[Title/Abstract])) OR (Psychosis, Involutional[Title/Abstract])) OR (Involutional Psychoses[Title/Abstract])) OR (Involutional Psychosis[Title/Abstract])) OR (Psychoses, Involutional[Title/Abstract])) OR (Depression, Involutional[Title/Abstract])) OR (Involutional Depression[Title/Abstract])) OR (Melancholia, Involutional[Title/Abstract])) OR (Involutional Melancholia[Title/Abstract])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85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7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zuranolone" [Supplementary Concept] 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4"/>
                <w:szCs w:val="24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 (((SAGE-217[Title/Abstract]) OR (CS-2797[Title/Abstract])) OR (BIIB125[Title/Abstract])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4 OR #5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10931" w:type="dxa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  <w:t>((Randomized controlled trial[Publication Type]) OR (Randomized[Title/Abstract])) OR (Placebo[Title/Abstract])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instrText xml:space="preserve"> HYPERLINK "https://pubmed.ncbi.nlm.nih.gov/?term=((Randomized+controlled+trial[Publication+Type])+OR+(Randomized[Title/Abstract]))+OR+(Placebo[Title/Abstract])&amp;ac=no&amp;sort=relevance" </w:instrTex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  <w:t>1,030,670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3 AND #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8" w:type="dxa"/>
            <w:gridSpan w:val="3"/>
            <w:shd w:val="clear" w:color="auto" w:fill="DEEAF6" w:themeFill="accent5" w:themeFillTint="33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093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uery</w:t>
            </w:r>
          </w:p>
        </w:tc>
        <w:tc>
          <w:tcPr>
            <w:tcW w:w="132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Result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10931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ressive Disorder, Major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'/exp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,32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1093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major depressive disorders':ab,ti OR 'major depressive disorder':ab,ti OR 'mdd'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b w:val="0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/>
                <w:b w:val="0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1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uranolon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'/exp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'sage-217':ab,ti OR '</w:t>
            </w: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-2797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':ab,ti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'</w:t>
            </w: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IB125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#4 OR #5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1093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randomized controlled trial':ab,ti OR 'randomized':ab,ti OR 'placebo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41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6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10931" w:type="dxa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3 AND #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25" w:type="dxa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8" w:type="dxa"/>
            <w:gridSpan w:val="3"/>
            <w:shd w:val="clear" w:color="auto" w:fill="DEEAF6" w:themeFill="accent5" w:themeFillTint="33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093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32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SH descriptor: [Depressive Disorder, Major] explode all trees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,57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Major Depressive Disorders):ti,ab,kw OR (Major Depressive Disorder):ti,ab,kw OR (Paraphrenia, Involutional):ti,ab,kw OR (Involutional Paraphrenia):ti,ab,kw OR (Involutional Paraphrenias):ti,ab,kw OR (Paraphrenias, Involutional):ti,ab,kw OR (Psychosis, Involutional):ti,ab,kw OR (Involutional Psychoses):ti,ab,kw OR (Involutional Psychosis):ti,ab,kw OR (Psychoses, Involutional):ti,ab,kw OR (Depression, Involutional):ti,ab,kw OR (Depression, Involutional):ti,ab,kw OR (Involutional Depression):ti,ab,kw OR (Melancholia, Involutional):ti,ab,kw OR (Involutional Melancholia):ti,ab,kw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,23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,23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(zuranolone):ti,ab,kw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sage-217):ti,ab,kw OR (CS-2797):ti,ab,kw OR (BIIB125):ti,ab,kw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#4 OR #5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randomized controlled trial):ti,ab,kw OR (randomized):ti,ab,kw OR (placebo):ti,ab,kw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226,8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#3 AND #6 AND #7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8" w:type="dxa"/>
            <w:gridSpan w:val="3"/>
            <w:shd w:val="clear" w:color="auto" w:fill="DEEAF6" w:themeFill="accent5" w:themeFillTint="33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093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32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(((((((((((((((TS=(Depressive Disorders, Major))) OR TS=(Major Depressive Disorders)) OR TS=(Major Depressive Disorder)) OR TS=(Paraphrenia, Involutional)) OR TS=(Involutional Paraphrenia)) OR TS=(Involutional Paraphrenias)) OR TS=(Paraphrenias, Involutional)) OR TS=(Psychosis, Involutional)) OR TS=(Involutional Psychoses)) OR TS=(Involutional Psychosis))) OR TS=(Psychoses, Involutional)) OR TS=(Depression, Involutional)) OR TS=(Involutional Depression)) OR TS=(Melancholia, Involutional)) OR TS=(Involutional Melancholia)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,34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((TS=(zuranolone)) OR TS=(sage-217)) OR TS=(CS-2797)) OR TS=(BIIB125)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(TS=(randomized controlled trial)) OR TS=(randomized)) OR TS=(placebo)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9,15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10931" w:type="dxa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#1 AND #2 AND #3 AND #4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</w:tr>
    </w:tbl>
    <w:p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footerReference r:id="rId4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9"/>
      </w:rPr>
      <w:id w:val="-670565650"/>
      <w:docPartObj>
        <w:docPartGallery w:val="autotext"/>
      </w:docPartObj>
    </w:sdtPr>
    <w:sdtEndPr>
      <w:rPr>
        <w:rStyle w:val="19"/>
      </w:rPr>
    </w:sdtEndPr>
    <w:sdtContent>
      <w:p>
        <w:pPr>
          <w:pStyle w:val="8"/>
          <w:framePr w:wrap="auto" w:vAnchor="text" w:hAnchor="margin" w:xAlign="center" w:y="1"/>
          <w:rPr>
            <w:rStyle w:val="19"/>
          </w:rPr>
        </w:pPr>
        <w:r>
          <w:rPr>
            <w:rStyle w:val="19"/>
          </w:rPr>
          <w:fldChar w:fldCharType="begin"/>
        </w:r>
        <w:r>
          <w:rPr>
            <w:rStyle w:val="19"/>
          </w:rPr>
          <w:instrText xml:space="preserve"> PAGE </w:instrText>
        </w:r>
        <w:r>
          <w:rPr>
            <w:rStyle w:val="19"/>
          </w:rPr>
          <w:fldChar w:fldCharType="separate"/>
        </w:r>
        <w:r>
          <w:rPr>
            <w:rStyle w:val="19"/>
          </w:rPr>
          <w:t>1</w:t>
        </w:r>
        <w:r>
          <w:rPr>
            <w:rStyle w:val="19"/>
          </w:rPr>
          <w:fldChar w:fldCharType="end"/>
        </w:r>
      </w:p>
    </w:sdtContent>
  </w:sdt>
  <w:p>
    <w:pPr>
      <w:pStyle w:val="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9"/>
      </w:rPr>
      <w:id w:val="1342977542"/>
      <w:docPartObj>
        <w:docPartGallery w:val="autotext"/>
      </w:docPartObj>
    </w:sdtPr>
    <w:sdtEndPr>
      <w:rPr>
        <w:rStyle w:val="19"/>
      </w:rPr>
    </w:sdtEndPr>
    <w:sdtContent>
      <w:p>
        <w:pPr>
          <w:pStyle w:val="8"/>
          <w:framePr w:wrap="auto" w:vAnchor="text" w:hAnchor="margin" w:xAlign="center" w:y="1"/>
          <w:rPr>
            <w:rStyle w:val="19"/>
          </w:rPr>
        </w:pPr>
        <w:r>
          <w:rPr>
            <w:rStyle w:val="19"/>
          </w:rPr>
          <w:fldChar w:fldCharType="begin"/>
        </w:r>
        <w:r>
          <w:rPr>
            <w:rStyle w:val="19"/>
          </w:rPr>
          <w:instrText xml:space="preserve"> PAGE </w:instrText>
        </w:r>
        <w:r>
          <w:rPr>
            <w:rStyle w:val="19"/>
          </w:rPr>
          <w:fldChar w:fldCharType="separate"/>
        </w:r>
        <w:r>
          <w:rPr>
            <w:rStyle w:val="19"/>
          </w:rPr>
          <w:t>7</w:t>
        </w:r>
        <w:r>
          <w:rPr>
            <w:rStyle w:val="19"/>
          </w:rPr>
          <w:fldChar w:fldCharType="end"/>
        </w:r>
      </w:p>
    </w:sdtContent>
  </w:sdt>
  <w:p>
    <w:pPr>
      <w:pStyle w:val="8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xYjdiN2M3Mzc0ZmQ1YTk0MzIzZGE4NmJiMDhiNjgifQ=="/>
  </w:docVars>
  <w:rsids>
    <w:rsidRoot w:val="002E7683"/>
    <w:rsid w:val="0001465E"/>
    <w:rsid w:val="00066D3E"/>
    <w:rsid w:val="00084309"/>
    <w:rsid w:val="000A0FF7"/>
    <w:rsid w:val="00184630"/>
    <w:rsid w:val="001E3775"/>
    <w:rsid w:val="00227773"/>
    <w:rsid w:val="002424D9"/>
    <w:rsid w:val="00270F8F"/>
    <w:rsid w:val="002A625D"/>
    <w:rsid w:val="002B3A8B"/>
    <w:rsid w:val="002E7683"/>
    <w:rsid w:val="002F4F00"/>
    <w:rsid w:val="00347C41"/>
    <w:rsid w:val="00396686"/>
    <w:rsid w:val="003E2069"/>
    <w:rsid w:val="003E6D18"/>
    <w:rsid w:val="003F2A8F"/>
    <w:rsid w:val="00410A65"/>
    <w:rsid w:val="004458B4"/>
    <w:rsid w:val="00456B13"/>
    <w:rsid w:val="004943EA"/>
    <w:rsid w:val="004F5784"/>
    <w:rsid w:val="00595A27"/>
    <w:rsid w:val="00597B89"/>
    <w:rsid w:val="005B0429"/>
    <w:rsid w:val="005C0215"/>
    <w:rsid w:val="005D48E1"/>
    <w:rsid w:val="005E0522"/>
    <w:rsid w:val="00667C7C"/>
    <w:rsid w:val="00681BC4"/>
    <w:rsid w:val="00697FEC"/>
    <w:rsid w:val="006C5F9D"/>
    <w:rsid w:val="007327F7"/>
    <w:rsid w:val="00747BF6"/>
    <w:rsid w:val="007F29B7"/>
    <w:rsid w:val="008312FA"/>
    <w:rsid w:val="0084342B"/>
    <w:rsid w:val="008B5DBA"/>
    <w:rsid w:val="00901017"/>
    <w:rsid w:val="00903F5F"/>
    <w:rsid w:val="00925E0B"/>
    <w:rsid w:val="00943FB7"/>
    <w:rsid w:val="009C5B79"/>
    <w:rsid w:val="00A37CD8"/>
    <w:rsid w:val="00AB0510"/>
    <w:rsid w:val="00B177F1"/>
    <w:rsid w:val="00B36185"/>
    <w:rsid w:val="00B42459"/>
    <w:rsid w:val="00BB168B"/>
    <w:rsid w:val="00C037F3"/>
    <w:rsid w:val="00C87333"/>
    <w:rsid w:val="00CA76B9"/>
    <w:rsid w:val="00CC6E59"/>
    <w:rsid w:val="00CD2149"/>
    <w:rsid w:val="00D80F20"/>
    <w:rsid w:val="00DA3D4F"/>
    <w:rsid w:val="00DF37B7"/>
    <w:rsid w:val="00E3556F"/>
    <w:rsid w:val="00E61B24"/>
    <w:rsid w:val="00E65EC0"/>
    <w:rsid w:val="00E66762"/>
    <w:rsid w:val="00EA7823"/>
    <w:rsid w:val="00F033FB"/>
    <w:rsid w:val="00F1201D"/>
    <w:rsid w:val="00F76178"/>
    <w:rsid w:val="00F86BE5"/>
    <w:rsid w:val="00FC614B"/>
    <w:rsid w:val="41D642FC"/>
    <w:rsid w:val="58C86111"/>
    <w:rsid w:val="63AC1241"/>
    <w:rsid w:val="7C01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qFormat="1" w:uiPriority="39" w:name="toc 2"/>
    <w:lsdException w:qFormat="1"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6"/>
    <w:qFormat/>
    <w:uiPriority w:val="0"/>
    <w:pPr>
      <w:outlineLvl w:val="0"/>
    </w:pPr>
    <w:rPr>
      <w:rFonts w:ascii="Times New Roman" w:hAnsi="Times New Roman"/>
      <w:b/>
      <w:bCs/>
      <w:sz w:val="28"/>
      <w:szCs w:val="32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7"/>
    <w:basedOn w:val="1"/>
    <w:next w:val="1"/>
    <w:semiHidden/>
    <w:unhideWhenUsed/>
    <w:qFormat/>
    <w:uiPriority w:val="39"/>
    <w:pPr>
      <w:ind w:left="1260"/>
      <w:jc w:val="left"/>
    </w:pPr>
    <w:rPr>
      <w:rFonts w:asciiTheme="minorHAnsi" w:eastAsiaTheme="minorHAnsi"/>
      <w:sz w:val="20"/>
      <w:szCs w:val="20"/>
    </w:rPr>
  </w:style>
  <w:style w:type="paragraph" w:styleId="4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5">
    <w:name w:val="toc 5"/>
    <w:basedOn w:val="1"/>
    <w:next w:val="1"/>
    <w:semiHidden/>
    <w:unhideWhenUsed/>
    <w:qFormat/>
    <w:uiPriority w:val="39"/>
    <w:pPr>
      <w:ind w:left="840"/>
      <w:jc w:val="left"/>
    </w:pPr>
    <w:rPr>
      <w:rFonts w:asciiTheme="minorHAnsi" w:eastAsiaTheme="minorHAnsi"/>
      <w:sz w:val="20"/>
      <w:szCs w:val="20"/>
    </w:rPr>
  </w:style>
  <w:style w:type="paragraph" w:styleId="6">
    <w:name w:val="toc 3"/>
    <w:basedOn w:val="1"/>
    <w:next w:val="1"/>
    <w:semiHidden/>
    <w:unhideWhenUsed/>
    <w:qFormat/>
    <w:uiPriority w:val="39"/>
    <w:pPr>
      <w:ind w:left="420"/>
      <w:jc w:val="left"/>
    </w:pPr>
    <w:rPr>
      <w:rFonts w:asciiTheme="minorHAnsi" w:eastAsiaTheme="minorHAnsi"/>
      <w:sz w:val="20"/>
      <w:szCs w:val="20"/>
    </w:rPr>
  </w:style>
  <w:style w:type="paragraph" w:styleId="7">
    <w:name w:val="toc 8"/>
    <w:basedOn w:val="1"/>
    <w:next w:val="1"/>
    <w:semiHidden/>
    <w:unhideWhenUsed/>
    <w:qFormat/>
    <w:uiPriority w:val="39"/>
    <w:pPr>
      <w:ind w:left="1470"/>
      <w:jc w:val="left"/>
    </w:pPr>
    <w:rPr>
      <w:rFonts w:asciiTheme="minorHAnsi" w:eastAsiaTheme="minorHAnsi"/>
      <w:sz w:val="20"/>
      <w:szCs w:val="20"/>
    </w:rPr>
  </w:style>
  <w:style w:type="paragraph" w:styleId="8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Times New Roman"/>
      <w:color w:val="000000" w:themeColor="text1"/>
      <w:sz w:val="24"/>
      <w14:textFill>
        <w14:solidFill>
          <w14:schemeClr w14:val="tx1"/>
        </w14:solidFill>
      </w14:textFill>
    </w:rPr>
  </w:style>
  <w:style w:type="paragraph" w:styleId="9">
    <w:name w:val="head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1"/>
    <w:next w:val="1"/>
    <w:semiHidden/>
    <w:unhideWhenUsed/>
    <w:qFormat/>
    <w:uiPriority w:val="39"/>
    <w:pPr>
      <w:spacing w:before="120"/>
      <w:jc w:val="left"/>
    </w:pPr>
    <w:rPr>
      <w:rFonts w:asciiTheme="minorHAnsi" w:eastAsiaTheme="minorHAnsi"/>
      <w:b/>
      <w:bCs/>
      <w:i/>
      <w:iCs/>
      <w:sz w:val="24"/>
      <w:szCs w:val="24"/>
    </w:rPr>
  </w:style>
  <w:style w:type="paragraph" w:styleId="11">
    <w:name w:val="toc 4"/>
    <w:basedOn w:val="1"/>
    <w:next w:val="1"/>
    <w:semiHidden/>
    <w:unhideWhenUsed/>
    <w:qFormat/>
    <w:uiPriority w:val="39"/>
    <w:pPr>
      <w:ind w:left="630"/>
      <w:jc w:val="left"/>
    </w:pPr>
    <w:rPr>
      <w:rFonts w:asciiTheme="minorHAnsi" w:eastAsiaTheme="minorHAnsi"/>
      <w:sz w:val="20"/>
      <w:szCs w:val="20"/>
    </w:rPr>
  </w:style>
  <w:style w:type="paragraph" w:styleId="12">
    <w:name w:val="toc 6"/>
    <w:basedOn w:val="1"/>
    <w:next w:val="1"/>
    <w:semiHidden/>
    <w:unhideWhenUsed/>
    <w:qFormat/>
    <w:uiPriority w:val="39"/>
    <w:pPr>
      <w:ind w:left="1050"/>
      <w:jc w:val="left"/>
    </w:pPr>
    <w:rPr>
      <w:rFonts w:asciiTheme="minorHAnsi" w:eastAsiaTheme="minorHAnsi"/>
      <w:sz w:val="20"/>
      <w:szCs w:val="20"/>
    </w:rPr>
  </w:style>
  <w:style w:type="paragraph" w:styleId="13">
    <w:name w:val="toc 2"/>
    <w:basedOn w:val="1"/>
    <w:next w:val="1"/>
    <w:semiHidden/>
    <w:unhideWhenUsed/>
    <w:qFormat/>
    <w:uiPriority w:val="39"/>
    <w:pPr>
      <w:spacing w:before="120"/>
      <w:ind w:left="210"/>
      <w:jc w:val="left"/>
    </w:pPr>
    <w:rPr>
      <w:rFonts w:asciiTheme="minorHAnsi" w:eastAsiaTheme="minorHAnsi"/>
      <w:b/>
      <w:bCs/>
      <w:sz w:val="22"/>
      <w:szCs w:val="22"/>
    </w:rPr>
  </w:style>
  <w:style w:type="paragraph" w:styleId="14">
    <w:name w:val="toc 9"/>
    <w:basedOn w:val="1"/>
    <w:next w:val="1"/>
    <w:semiHidden/>
    <w:unhideWhenUsed/>
    <w:qFormat/>
    <w:uiPriority w:val="39"/>
    <w:pPr>
      <w:ind w:left="1680"/>
      <w:jc w:val="left"/>
    </w:pPr>
    <w:rPr>
      <w:rFonts w:asciiTheme="minorHAnsi" w:eastAsiaTheme="minorHAnsi"/>
      <w:sz w:val="20"/>
      <w:szCs w:val="20"/>
    </w:rPr>
  </w:style>
  <w:style w:type="table" w:styleId="16">
    <w:name w:val="Table Grid"/>
    <w:basedOn w:val="15"/>
    <w:qFormat/>
    <w:uiPriority w:val="39"/>
    <w:tblPr>
      <w:tblBorders>
        <w:top w:val="single" w:color="auto" w:sz="12" w:space="0"/>
        <w:bottom w:val="single" w:color="auto" w:sz="12" w:space="0"/>
      </w:tblBorders>
    </w:tblPr>
    <w:trPr>
      <w:cantSplit/>
      <w:tblHeader/>
    </w:trPr>
    <w:tblStylePr w:type="firstRow">
      <w:rPr>
        <w:rFonts w:ascii="Times New Roman" w:hAnsi="Times New Roman" w:eastAsia="Times New Roman"/>
        <w:sz w:val="24"/>
      </w:rPr>
      <w:tcPr>
        <w:tcBorders>
          <w:top w:val="single" w:color="auto" w:sz="12" w:space="0"/>
          <w:left w:val="nil"/>
          <w:bottom w:val="single" w:color="000000" w:themeColor="text1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18">
    <w:name w:val="Strong"/>
    <w:basedOn w:val="17"/>
    <w:qFormat/>
    <w:uiPriority w:val="0"/>
    <w:rPr>
      <w:b/>
    </w:rPr>
  </w:style>
  <w:style w:type="character" w:styleId="19">
    <w:name w:val="page number"/>
    <w:basedOn w:val="17"/>
    <w:unhideWhenUsed/>
    <w:qFormat/>
    <w:uiPriority w:val="99"/>
    <w:rPr>
      <w:rFonts w:ascii="Times New Roman" w:hAnsi="Times New Roman" w:eastAsia="Times New Roman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styleId="20">
    <w:name w:val="FollowedHyperlink"/>
    <w:basedOn w:val="17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1">
    <w:name w:val="Emphasis"/>
    <w:basedOn w:val="17"/>
    <w:qFormat/>
    <w:uiPriority w:val="20"/>
    <w:rPr>
      <w:i/>
      <w:iCs/>
    </w:rPr>
  </w:style>
  <w:style w:type="character" w:styleId="22">
    <w:name w:val="Hyperlink"/>
    <w:basedOn w:val="17"/>
    <w:semiHidden/>
    <w:unhideWhenUsed/>
    <w:qFormat/>
    <w:uiPriority w:val="99"/>
    <w:rPr>
      <w:color w:val="0000FF"/>
      <w:u w:val="single"/>
    </w:rPr>
  </w:style>
  <w:style w:type="character" w:customStyle="1" w:styleId="23">
    <w:name w:val="页脚 字符"/>
    <w:basedOn w:val="17"/>
    <w:link w:val="8"/>
    <w:qFormat/>
    <w:uiPriority w:val="99"/>
    <w:rPr>
      <w:rFonts w:ascii="Times New Roman" w:hAnsi="Times New Roman" w:eastAsia="Times New Roman"/>
      <w:color w:val="000000" w:themeColor="text1"/>
      <w:sz w:val="24"/>
      <w14:textFill>
        <w14:solidFill>
          <w14:schemeClr w14:val="tx1"/>
        </w14:solidFill>
      </w14:textFill>
    </w:rPr>
  </w:style>
  <w:style w:type="paragraph" w:customStyle="1" w:styleId="24">
    <w:name w:val="样式1"/>
    <w:basedOn w:val="8"/>
    <w:qFormat/>
    <w:uiPriority w:val="0"/>
    <w:pPr>
      <w:framePr w:wrap="around" w:vAnchor="text" w:hAnchor="margin" w:xAlign="center" w:y="1"/>
      <w:jc w:val="left"/>
    </w:pPr>
    <w:rPr>
      <w:rFonts w:asciiTheme="minorHAnsi" w:hAnsiTheme="minorHAnsi"/>
      <w:szCs w:val="18"/>
    </w:rPr>
  </w:style>
  <w:style w:type="table" w:customStyle="1" w:styleId="25">
    <w:name w:val="Grid Table Light"/>
    <w:basedOn w:val="1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26">
    <w:name w:val="标题 1 字符"/>
    <w:basedOn w:val="17"/>
    <w:link w:val="2"/>
    <w:qFormat/>
    <w:uiPriority w:val="0"/>
    <w:rPr>
      <w:rFonts w:ascii="Times New Roman" w:hAnsi="Times New Roman" w:cs="Times New Roman"/>
      <w:b/>
      <w:bCs/>
      <w:sz w:val="28"/>
      <w:szCs w:val="32"/>
    </w:rPr>
  </w:style>
  <w:style w:type="character" w:customStyle="1" w:styleId="27">
    <w:name w:val="页眉 字符"/>
    <w:basedOn w:val="17"/>
    <w:link w:val="9"/>
    <w:qFormat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28">
    <w:name w:val="TOC Heading"/>
    <w:basedOn w:val="2"/>
    <w:next w:val="1"/>
    <w:unhideWhenUsed/>
    <w:qFormat/>
    <w:uiPriority w:val="39"/>
    <w:pPr>
      <w:keepNext/>
      <w:keepLines/>
      <w:widowControl/>
      <w:spacing w:before="480" w:line="276" w:lineRule="auto"/>
      <w:jc w:val="left"/>
      <w:outlineLvl w:val="9"/>
    </w:pPr>
    <w:rPr>
      <w:rFonts w:asciiTheme="majorHAnsi" w:hAnsiTheme="majorHAnsi" w:eastAsiaTheme="majorEastAsia" w:cstheme="majorBidi"/>
      <w:color w:val="2F5597" w:themeColor="accent1" w:themeShade="BF"/>
      <w:kern w:val="0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04C4CB-F217-534F-806B-756FAB79D95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475</Words>
  <Characters>8467</Characters>
  <Lines>115</Lines>
  <Paragraphs>33</Paragraphs>
  <TotalTime>377</TotalTime>
  <ScaleCrop>false</ScaleCrop>
  <LinksUpToDate>false</LinksUpToDate>
  <CharactersWithSpaces>990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0:24:00Z</dcterms:created>
  <dc:creator>思佳 余</dc:creator>
  <cp:lastModifiedBy>WPS_1174596618</cp:lastModifiedBy>
  <dcterms:modified xsi:type="dcterms:W3CDTF">2023-11-01T15:23:4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3B29ABB679441058B3E2740A9C2780F_13</vt:lpwstr>
  </property>
</Properties>
</file>